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AB1" w:rsidRPr="00FF5408" w:rsidRDefault="00A72AB1" w:rsidP="00A72AB1">
      <w:pPr>
        <w:rPr>
          <w:rFonts w:asciiTheme="minorHAnsi" w:hAnsiTheme="minorHAnsi"/>
        </w:rPr>
      </w:pPr>
      <w:r w:rsidRPr="00FF5408">
        <w:rPr>
          <w:rFonts w:asciiTheme="minorHAnsi" w:hAnsiTheme="minorHAnsi"/>
        </w:rPr>
        <w:t>Tab</w:t>
      </w:r>
      <w:r w:rsidR="00552C10">
        <w:rPr>
          <w:rFonts w:asciiTheme="minorHAnsi" w:hAnsiTheme="minorHAnsi"/>
        </w:rPr>
        <w:t>l</w:t>
      </w:r>
      <w:r w:rsidRPr="00FF5408">
        <w:rPr>
          <w:rFonts w:asciiTheme="minorHAnsi" w:hAnsiTheme="minorHAnsi"/>
        </w:rPr>
        <w:t xml:space="preserve">e </w:t>
      </w:r>
      <w:r w:rsidR="00095F59">
        <w:rPr>
          <w:rFonts w:asciiTheme="minorHAnsi" w:eastAsiaTheme="minorEastAsia" w:hAnsiTheme="minorHAnsi" w:hint="eastAsia"/>
        </w:rPr>
        <w:t>S</w:t>
      </w:r>
      <w:r w:rsidR="003161B9">
        <w:rPr>
          <w:rFonts w:asciiTheme="minorHAnsi" w:eastAsiaTheme="minorEastAsia" w:hAnsiTheme="minorHAnsi" w:hint="eastAsia"/>
        </w:rPr>
        <w:t>2</w:t>
      </w:r>
      <w:r w:rsidRPr="00FF5408">
        <w:rPr>
          <w:rFonts w:asciiTheme="minorHAnsi" w:hAnsiTheme="minorHAnsi"/>
        </w:rPr>
        <w:t>. Primers used fo</w:t>
      </w:r>
      <w:r w:rsidR="001E48C4" w:rsidRPr="00FF5408">
        <w:rPr>
          <w:rFonts w:asciiTheme="minorHAnsi" w:hAnsiTheme="minorHAnsi"/>
        </w:rPr>
        <w:t xml:space="preserve">r </w:t>
      </w:r>
      <w:r w:rsidR="00300687" w:rsidRPr="00FF5408">
        <w:rPr>
          <w:rFonts w:asciiTheme="minorHAnsi" w:hAnsiTheme="minorHAnsi"/>
        </w:rPr>
        <w:t>c</w:t>
      </w:r>
      <w:r w:rsidR="00552C10">
        <w:rPr>
          <w:rFonts w:asciiTheme="minorHAnsi" w:hAnsiTheme="minorHAnsi"/>
        </w:rPr>
        <w:t>l</w:t>
      </w:r>
      <w:r w:rsidR="00300687" w:rsidRPr="00FF5408">
        <w:rPr>
          <w:rFonts w:asciiTheme="minorHAnsi" w:hAnsiTheme="minorHAnsi"/>
        </w:rPr>
        <w:t xml:space="preserve">oning, </w:t>
      </w:r>
      <w:r w:rsidR="001E48C4" w:rsidRPr="00FF5408">
        <w:rPr>
          <w:rFonts w:asciiTheme="minorHAnsi" w:hAnsiTheme="minorHAnsi"/>
        </w:rPr>
        <w:t xml:space="preserve">RACE, </w:t>
      </w:r>
      <w:proofErr w:type="spellStart"/>
      <w:r w:rsidRPr="00FF5408">
        <w:rPr>
          <w:rFonts w:asciiTheme="minorHAnsi" w:hAnsiTheme="minorHAnsi"/>
        </w:rPr>
        <w:t>qRT</w:t>
      </w:r>
      <w:proofErr w:type="spellEnd"/>
      <w:r w:rsidRPr="00FF5408">
        <w:rPr>
          <w:rFonts w:asciiTheme="minorHAnsi" w:hAnsiTheme="minorHAnsi"/>
        </w:rPr>
        <w:t xml:space="preserve">-PCR, </w:t>
      </w:r>
      <w:proofErr w:type="spellStart"/>
      <w:r w:rsidRPr="00FF5408">
        <w:rPr>
          <w:rFonts w:asciiTheme="minorHAnsi" w:hAnsiTheme="minorHAnsi"/>
        </w:rPr>
        <w:t>RNAi</w:t>
      </w:r>
      <w:proofErr w:type="spellEnd"/>
      <w:r w:rsidR="00300687" w:rsidRPr="00FF5408">
        <w:rPr>
          <w:rFonts w:asciiTheme="minorHAnsi" w:hAnsiTheme="minorHAnsi"/>
        </w:rPr>
        <w:t>, and housekeeping gene ana</w:t>
      </w:r>
      <w:r w:rsidR="00552C10">
        <w:rPr>
          <w:rFonts w:asciiTheme="minorHAnsi" w:hAnsiTheme="minorHAnsi"/>
        </w:rPr>
        <w:t>l</w:t>
      </w:r>
      <w:r w:rsidR="00300687" w:rsidRPr="00FF5408">
        <w:rPr>
          <w:rFonts w:asciiTheme="minorHAnsi" w:hAnsiTheme="minorHAnsi"/>
        </w:rPr>
        <w:t>ysis</w:t>
      </w:r>
    </w:p>
    <w:p w:rsidR="00A72AB1" w:rsidRPr="00FF5408" w:rsidRDefault="00A72AB1" w:rsidP="00A72AB1">
      <w:pPr>
        <w:rPr>
          <w:rFonts w:asciiTheme="minorHAnsi" w:hAnsiTheme="minorHAnsi"/>
        </w:rPr>
      </w:pPr>
    </w:p>
    <w:tbl>
      <w:tblPr>
        <w:tblW w:w="11015" w:type="dxa"/>
        <w:jc w:val="center"/>
        <w:tblInd w:w="-1393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016"/>
        <w:gridCol w:w="1170"/>
        <w:gridCol w:w="1350"/>
        <w:gridCol w:w="2061"/>
        <w:gridCol w:w="5418"/>
      </w:tblGrid>
      <w:tr w:rsidR="00BF6D3D" w:rsidRPr="00FF5408" w:rsidTr="004F481F">
        <w:trPr>
          <w:jc w:val="center"/>
        </w:trPr>
        <w:tc>
          <w:tcPr>
            <w:tcW w:w="1016" w:type="dxa"/>
            <w:tcBorders>
              <w:bottom w:val="single" w:sz="4" w:space="0" w:color="000000"/>
            </w:tcBorders>
          </w:tcPr>
          <w:p w:rsidR="001E48C4" w:rsidRPr="00FF5408" w:rsidRDefault="000C745C" w:rsidP="00FE1C1B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1E48C4" w:rsidRPr="00FF5408" w:rsidRDefault="000C745C" w:rsidP="00FE1C1B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1E48C4" w:rsidRPr="00FF5408" w:rsidRDefault="000C745C" w:rsidP="00FE1C1B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Primer </w:t>
            </w:r>
            <w:r w:rsidR="001E48C4"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 w:rsidR="001E48C4" w:rsidRPr="00FF5408" w:rsidRDefault="000C745C" w:rsidP="00FE1C1B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Primer </w:t>
            </w:r>
            <w:r w:rsidR="001E48C4"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5418" w:type="dxa"/>
            <w:tcBorders>
              <w:bottom w:val="single" w:sz="4" w:space="0" w:color="000000"/>
            </w:tcBorders>
          </w:tcPr>
          <w:p w:rsidR="001E48C4" w:rsidRPr="00FF5408" w:rsidRDefault="000C745C" w:rsidP="00FE1C1B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Primer </w:t>
            </w:r>
            <w:r w:rsidR="001E48C4" w:rsidRPr="00FF540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Sequence 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704281" w:rsidRPr="00C45799" w:rsidRDefault="00574C4B" w:rsidP="00704281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hint="eastAsia"/>
                <w:i/>
                <w:sz w:val="16"/>
                <w:szCs w:val="16"/>
              </w:rPr>
              <w:t>Cl</w:t>
            </w:r>
            <w:r w:rsidR="00704281" w:rsidRPr="00C45799">
              <w:rPr>
                <w:rFonts w:asciiTheme="minorHAnsi" w:hAnsiTheme="minorHAnsi"/>
                <w:i/>
                <w:sz w:val="16"/>
                <w:szCs w:val="16"/>
              </w:rPr>
              <w:t>CPR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704281" w:rsidRPr="00FF5408" w:rsidRDefault="00F74775" w:rsidP="0070428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ubmit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NADPHF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</w:tcPr>
          <w:p w:rsidR="00704281" w:rsidRPr="00FF5408" w:rsidRDefault="00704281" w:rsidP="00525067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C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oning</w:t>
            </w:r>
          </w:p>
        </w:tc>
        <w:tc>
          <w:tcPr>
            <w:tcW w:w="5418" w:type="dxa"/>
            <w:tcBorders>
              <w:top w:val="single" w:sz="4" w:space="0" w:color="000000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GARGAYGACTTYATYACDTGGAARG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NADPH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C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oning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TCDCCNGYNTCRTANCGCATYTT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 w:hint="eastAsia"/>
                <w:sz w:val="16"/>
                <w:szCs w:val="16"/>
              </w:rPr>
              <w:t>C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R1-1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 xml:space="preserve">GGGAATGGAGTCTTGCCACTTCGCC 3’  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552C10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R2-1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pStyle w:val="HTMLPreformatted"/>
              <w:rPr>
                <w:rFonts w:asciiTheme="minorHAnsi" w:hAnsiTheme="minorHAnsi" w:cs="Times New Roman"/>
                <w:sz w:val="16"/>
                <w:szCs w:val="16"/>
              </w:rPr>
            </w:pPr>
            <w:r w:rsidRPr="00FF5408">
              <w:rPr>
                <w:rFonts w:asciiTheme="minorHAnsi" w:hAnsiTheme="minorHAnsi" w:cs="Times New Roman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 w:cs="Times New Roman"/>
                <w:sz w:val="16"/>
                <w:szCs w:val="16"/>
              </w:rPr>
              <w:t>CGGACACATCTTCACCGGCCCCCTC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F1-1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3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' GCGAGTATTTCGGTATTGAGGGGGCCGG 3'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F2-1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3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GAGGGGGCCGGTGAAGATGTGTCCG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F3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3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' ACGCCGACTGGGCGAAGAAATGAAGGCG  3'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RACEF4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3’-RACE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2B1B7D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 xml:space="preserve">AGGCGTAGCGACAAGTTGGTTGGGC 3’  </w:t>
            </w:r>
          </w:p>
        </w:tc>
      </w:tr>
      <w:tr w:rsidR="006F2BA9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6F2BA9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C</w:t>
            </w:r>
            <w:r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6F2BA9" w:rsidRPr="00FF5408">
              <w:rPr>
                <w:rFonts w:asciiTheme="minorHAnsi" w:hAnsiTheme="minorHAnsi"/>
                <w:sz w:val="16"/>
                <w:szCs w:val="16"/>
              </w:rPr>
              <w:t>CPRF</w:t>
            </w:r>
            <w:proofErr w:type="spellEnd"/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C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oning fu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 xml:space="preserve">ength 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6F2BA9" w:rsidRPr="00FF5408" w:rsidRDefault="002B1B7D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 xml:space="preserve">5’ATGGGTGATGCAACAGAAATG  3’   </w:t>
            </w:r>
          </w:p>
        </w:tc>
      </w:tr>
      <w:tr w:rsidR="006F2BA9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6F2BA9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853630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6F2BA9" w:rsidRPr="00FF5408">
              <w:rPr>
                <w:rFonts w:asciiTheme="minorHAnsi" w:hAnsiTheme="minorHAnsi"/>
                <w:sz w:val="16"/>
                <w:szCs w:val="16"/>
              </w:rPr>
              <w:t>CPRR</w:t>
            </w:r>
            <w:proofErr w:type="spellEnd"/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6F2BA9" w:rsidRPr="00FF5408" w:rsidRDefault="006F2BA9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C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oning fu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ength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6F2BA9" w:rsidRPr="00FF5408" w:rsidRDefault="009932EA" w:rsidP="009932EA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2B1B7D" w:rsidRPr="00FF5408">
              <w:rPr>
                <w:rFonts w:asciiTheme="minorHAnsi" w:hAnsiTheme="minorHAnsi"/>
                <w:sz w:val="16"/>
                <w:szCs w:val="16"/>
              </w:rPr>
              <w:t xml:space="preserve">GTGTTAATTATTGCCTTTACCTTCTTG 3'   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q</w:t>
            </w:r>
            <w:r w:rsidR="00552C10">
              <w:rPr>
                <w:rFonts w:asciiTheme="minorHAnsi" w:hAnsiTheme="minorHAnsi"/>
                <w:sz w:val="16"/>
                <w:szCs w:val="16"/>
              </w:rPr>
              <w:t>C</w:t>
            </w:r>
            <w:r w:rsidR="00853630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NADPHF</w:t>
            </w:r>
            <w:proofErr w:type="spellEnd"/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qRT</w:t>
            </w:r>
            <w:proofErr w:type="spellEnd"/>
            <w:r w:rsidRPr="00FF5408">
              <w:rPr>
                <w:rFonts w:asciiTheme="minorHAnsi" w:hAnsiTheme="minorHAnsi"/>
                <w:sz w:val="16"/>
                <w:szCs w:val="16"/>
              </w:rPr>
              <w:t>-PCR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TATGCCGCAGAATACGGACAACTC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q</w:t>
            </w:r>
            <w:r w:rsidR="00552C10">
              <w:rPr>
                <w:rFonts w:asciiTheme="minorHAnsi" w:hAnsiTheme="minorHAnsi"/>
                <w:sz w:val="16"/>
                <w:szCs w:val="16"/>
              </w:rPr>
              <w:t>C</w:t>
            </w:r>
            <w:r w:rsidR="00853630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NADPHR</w:t>
            </w:r>
            <w:proofErr w:type="spellEnd"/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qRT</w:t>
            </w:r>
            <w:proofErr w:type="spellEnd"/>
            <w:r w:rsidRPr="00FF5408">
              <w:rPr>
                <w:rFonts w:asciiTheme="minorHAnsi" w:hAnsiTheme="minorHAnsi"/>
                <w:sz w:val="16"/>
                <w:szCs w:val="16"/>
              </w:rPr>
              <w:t>-PCR</w:t>
            </w: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ACCTGCAAATTCTTCACCAGTGCC 3’</w:t>
            </w:r>
          </w:p>
        </w:tc>
      </w:tr>
      <w:tr w:rsidR="00092397" w:rsidRPr="00FF5408" w:rsidTr="004F481F">
        <w:trPr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04281" w:rsidRPr="00FF5408" w:rsidRDefault="00704281" w:rsidP="00853630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ds</w:t>
            </w:r>
            <w:r w:rsidR="00552C10">
              <w:rPr>
                <w:rFonts w:asciiTheme="minorHAnsi" w:hAnsiTheme="minorHAnsi"/>
                <w:sz w:val="16"/>
                <w:szCs w:val="16"/>
              </w:rPr>
              <w:t>C</w:t>
            </w:r>
            <w:r w:rsidR="00853630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NADPHF-1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RNAi</w:t>
            </w:r>
            <w:proofErr w:type="spellEnd"/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TAATACGACTCACTATAGGGTGGAAGGACAAATTCTGG 3’</w:t>
            </w:r>
          </w:p>
        </w:tc>
      </w:tr>
      <w:tr w:rsidR="00092397" w:rsidRPr="00FF5408" w:rsidTr="00B64198">
        <w:trPr>
          <w:jc w:val="center"/>
        </w:trPr>
        <w:tc>
          <w:tcPr>
            <w:tcW w:w="1016" w:type="dxa"/>
            <w:vMerge/>
            <w:tcBorders>
              <w:top w:val="nil"/>
              <w:bottom w:val="single" w:sz="4" w:space="0" w:color="000000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000000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ds</w:t>
            </w:r>
            <w:r w:rsidR="00552C10">
              <w:rPr>
                <w:rFonts w:asciiTheme="minorHAnsi" w:hAnsiTheme="minorHAnsi"/>
                <w:sz w:val="16"/>
                <w:szCs w:val="16"/>
              </w:rPr>
              <w:t>C</w:t>
            </w:r>
            <w:r w:rsidR="00853630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NADPHR</w:t>
            </w:r>
            <w:proofErr w:type="spellEnd"/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</w:tcPr>
          <w:p w:rsidR="00704281" w:rsidRPr="00FF5408" w:rsidRDefault="00704281" w:rsidP="00FE1C1B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F5408">
              <w:rPr>
                <w:rFonts w:asciiTheme="minorHAnsi" w:hAnsiTheme="minorHAnsi"/>
                <w:sz w:val="16"/>
                <w:szCs w:val="16"/>
              </w:rPr>
              <w:t>RNAi</w:t>
            </w:r>
            <w:proofErr w:type="spellEnd"/>
          </w:p>
        </w:tc>
        <w:tc>
          <w:tcPr>
            <w:tcW w:w="5418" w:type="dxa"/>
            <w:tcBorders>
              <w:top w:val="nil"/>
              <w:bottom w:val="single" w:sz="4" w:space="0" w:color="000000"/>
            </w:tcBorders>
          </w:tcPr>
          <w:p w:rsidR="00704281" w:rsidRPr="00FF5408" w:rsidRDefault="009932EA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5’</w:t>
            </w:r>
            <w:r w:rsidR="00704281" w:rsidRPr="00FF5408">
              <w:rPr>
                <w:rFonts w:asciiTheme="minorHAnsi" w:hAnsiTheme="minorHAnsi"/>
                <w:sz w:val="16"/>
                <w:szCs w:val="16"/>
              </w:rPr>
              <w:t>TAATACGACTCACTATAGGGCTCGATGTGCATACAAG 3’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C45799" w:rsidRDefault="007C4079" w:rsidP="007C4079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hint="eastAsia"/>
                <w:i/>
                <w:sz w:val="16"/>
                <w:szCs w:val="16"/>
              </w:rPr>
              <w:t>rpl</w:t>
            </w:r>
            <w:r w:rsidR="00092397" w:rsidRPr="00C45799">
              <w:rPr>
                <w:rFonts w:asciiTheme="minorHAnsi" w:hAnsiTheme="minorHAnsi"/>
                <w:i/>
                <w:sz w:val="16"/>
                <w:szCs w:val="16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FF5408" w:rsidRDefault="00092397" w:rsidP="002713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EZ419796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</w:t>
            </w:r>
            <w:r>
              <w:rPr>
                <w:rFonts w:asciiTheme="minorHAnsi" w:hAnsiTheme="minorHAnsi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8F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single" w:sz="4" w:space="0" w:color="000000"/>
              <w:bottom w:val="nil"/>
            </w:tcBorders>
          </w:tcPr>
          <w:p w:rsidR="00092397" w:rsidRPr="00FF5408" w:rsidRDefault="009932EA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’</w:t>
            </w:r>
            <w:r w:rsidR="00092397"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AAAGGCACGGTTACATCAAAGGTG   3’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/>
            <w:tcBorders>
              <w:top w:val="nil"/>
              <w:bottom w:val="single" w:sz="4" w:space="0" w:color="000000"/>
            </w:tcBorders>
          </w:tcPr>
          <w:p w:rsidR="00092397" w:rsidRPr="00C45799" w:rsidRDefault="00092397" w:rsidP="00FE1C1B">
            <w:pPr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</w:t>
            </w:r>
            <w:r>
              <w:rPr>
                <w:rFonts w:asciiTheme="minorHAnsi" w:hAnsiTheme="minorHAnsi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8R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' TAGTCTTGAACCTATAGGGGTCCC  3'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C45799" w:rsidRDefault="007C4079" w:rsidP="007C4079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hint="eastAsia"/>
                <w:i/>
                <w:sz w:val="16"/>
                <w:szCs w:val="16"/>
              </w:rPr>
              <w:t>rps</w:t>
            </w:r>
            <w:r w:rsidR="00092397" w:rsidRPr="00C45799">
              <w:rPr>
                <w:rFonts w:asciiTheme="minorHAnsi" w:hAnsiTheme="minorHAnsi"/>
                <w:i/>
                <w:sz w:val="16"/>
                <w:szCs w:val="16"/>
              </w:rPr>
              <w:t>1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FF5408" w:rsidRDefault="00092397" w:rsidP="006818D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EZ419784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s16F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single" w:sz="4" w:space="0" w:color="000000"/>
              <w:bottom w:val="nil"/>
            </w:tcBorders>
          </w:tcPr>
          <w:p w:rsidR="00092397" w:rsidRPr="00FF5408" w:rsidRDefault="00092397" w:rsidP="009932E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’ACAGCAGTCGCCTACTGCAAAC  3’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/>
            <w:tcBorders>
              <w:top w:val="nil"/>
              <w:bottom w:val="single" w:sz="4" w:space="0" w:color="000000"/>
            </w:tcBorders>
          </w:tcPr>
          <w:p w:rsidR="00092397" w:rsidRPr="00C45799" w:rsidRDefault="00092397" w:rsidP="00FE1C1B">
            <w:pPr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s16R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' TCCTGGAGTTTGTACTGGAGGACC  3'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C45799" w:rsidRDefault="007C4079" w:rsidP="007C4079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hint="eastAsia"/>
                <w:i/>
                <w:sz w:val="16"/>
                <w:szCs w:val="16"/>
              </w:rPr>
              <w:t>rpl</w:t>
            </w:r>
            <w:r w:rsidR="00092397" w:rsidRPr="00C45799">
              <w:rPr>
                <w:rFonts w:asciiTheme="minorHAnsi" w:hAnsiTheme="minorHAnsi"/>
                <w:i/>
                <w:sz w:val="16"/>
                <w:szCs w:val="16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FF5408" w:rsidRDefault="00092397" w:rsidP="006818D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EZ419774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</w:t>
            </w:r>
            <w:r>
              <w:rPr>
                <w:rFonts w:asciiTheme="minorHAnsi" w:hAnsiTheme="minorHAnsi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11F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single" w:sz="4" w:space="0" w:color="000000"/>
              <w:bottom w:val="nil"/>
            </w:tcBorders>
          </w:tcPr>
          <w:p w:rsidR="00092397" w:rsidRPr="00FF5408" w:rsidRDefault="009932EA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’</w:t>
            </w:r>
            <w:r w:rsidR="00092397"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GAAGAATGTCATGCGAGATGTCAGG   3’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092397" w:rsidRPr="00C45799" w:rsidRDefault="00092397" w:rsidP="006818D0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092397" w:rsidRPr="00FF5408" w:rsidRDefault="00092397" w:rsidP="006818D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Rp</w:t>
            </w:r>
            <w:r>
              <w:rPr>
                <w:rFonts w:asciiTheme="minorHAnsi" w:hAnsiTheme="minorHAnsi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11R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' CCTTCGAGAAGACTGGCTGCTG  3'</w:t>
            </w:r>
          </w:p>
        </w:tc>
      </w:tr>
      <w:tr w:rsidR="00092397" w:rsidRPr="00FF5408" w:rsidTr="00B64198">
        <w:trPr>
          <w:trHeight w:val="206"/>
          <w:jc w:val="center"/>
        </w:trPr>
        <w:tc>
          <w:tcPr>
            <w:tcW w:w="101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C45799" w:rsidRDefault="00C45799" w:rsidP="006818D0">
            <w:pPr>
              <w:jc w:val="center"/>
              <w:rPr>
                <w:rFonts w:asciiTheme="minorHAnsi" w:hAnsiTheme="minorHAnsi"/>
                <w:i/>
                <w:sz w:val="16"/>
                <w:szCs w:val="16"/>
              </w:rPr>
            </w:pPr>
            <w:r>
              <w:rPr>
                <w:rFonts w:asciiTheme="minorHAnsi" w:hAnsiTheme="minorHAnsi"/>
                <w:i/>
                <w:sz w:val="16"/>
                <w:szCs w:val="16"/>
              </w:rPr>
              <w:t>hsp</w:t>
            </w:r>
            <w:r w:rsidR="00092397" w:rsidRPr="00C45799">
              <w:rPr>
                <w:rFonts w:asciiTheme="minorHAnsi" w:hAnsiTheme="minorHAnsi"/>
                <w:i/>
                <w:sz w:val="16"/>
                <w:szCs w:val="16"/>
              </w:rPr>
              <w:t>7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092397" w:rsidRPr="00FF5408" w:rsidRDefault="00092397" w:rsidP="006818D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EZ419756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HSP70F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single" w:sz="4" w:space="0" w:color="000000"/>
              <w:bottom w:val="nil"/>
            </w:tcBorders>
          </w:tcPr>
          <w:p w:rsidR="00092397" w:rsidRPr="00FF5408" w:rsidRDefault="009932EA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’</w:t>
            </w:r>
            <w:r w:rsidR="00092397"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GCCTTTACAGACACGGAACGTCTG  3’</w:t>
            </w:r>
          </w:p>
        </w:tc>
      </w:tr>
      <w:tr w:rsidR="00300687" w:rsidRPr="00FF5408" w:rsidTr="004F481F">
        <w:trPr>
          <w:trHeight w:val="206"/>
          <w:jc w:val="center"/>
        </w:trPr>
        <w:tc>
          <w:tcPr>
            <w:tcW w:w="1016" w:type="dxa"/>
            <w:vMerge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:rsidR="00092397" w:rsidRPr="00FF5408" w:rsidRDefault="00552C10" w:rsidP="00FE1C1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</w:t>
            </w:r>
            <w:r w:rsidR="00B64198">
              <w:rPr>
                <w:rFonts w:asciiTheme="minorHAnsi" w:hAnsiTheme="minorHAnsi" w:hint="eastAsia"/>
                <w:sz w:val="16"/>
                <w:szCs w:val="16"/>
              </w:rPr>
              <w:t>l</w:t>
            </w:r>
            <w:r w:rsidR="00092397" w:rsidRPr="00FF5408">
              <w:rPr>
                <w:rFonts w:asciiTheme="minorHAnsi" w:hAnsiTheme="minorHAnsi"/>
                <w:sz w:val="16"/>
                <w:szCs w:val="16"/>
              </w:rPr>
              <w:t>HSP70R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</w:tcPr>
          <w:p w:rsidR="00092397" w:rsidRPr="00FF5408" w:rsidRDefault="00092397" w:rsidP="00FE1C1B">
            <w:pPr>
              <w:rPr>
                <w:rFonts w:asciiTheme="minorHAnsi" w:hAnsiTheme="minorHAnsi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sz w:val="16"/>
                <w:szCs w:val="16"/>
              </w:rPr>
              <w:t>Housekeeping gene ana</w:t>
            </w:r>
            <w:r w:rsidR="00552C10">
              <w:rPr>
                <w:rFonts w:asciiTheme="minorHAnsi" w:hAnsiTheme="minorHAnsi"/>
                <w:sz w:val="16"/>
                <w:szCs w:val="16"/>
              </w:rPr>
              <w:t>l</w:t>
            </w:r>
            <w:r w:rsidRPr="00FF5408">
              <w:rPr>
                <w:rFonts w:asciiTheme="minorHAnsi" w:hAnsiTheme="minorHAnsi"/>
                <w:sz w:val="16"/>
                <w:szCs w:val="16"/>
              </w:rPr>
              <w:t>ysis</w:t>
            </w:r>
          </w:p>
        </w:tc>
        <w:tc>
          <w:tcPr>
            <w:tcW w:w="5418" w:type="dxa"/>
            <w:tcBorders>
              <w:top w:val="nil"/>
              <w:bottom w:val="single" w:sz="4" w:space="0" w:color="000000"/>
            </w:tcBorders>
          </w:tcPr>
          <w:p w:rsidR="00092397" w:rsidRPr="00FF5408" w:rsidRDefault="009932EA" w:rsidP="00FE1C1B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5’</w:t>
            </w:r>
            <w:r w:rsidR="00092397" w:rsidRPr="00FF5408">
              <w:rPr>
                <w:rFonts w:asciiTheme="minorHAnsi" w:hAnsiTheme="minorHAnsi"/>
                <w:color w:val="000000"/>
                <w:sz w:val="16"/>
                <w:szCs w:val="16"/>
              </w:rPr>
              <w:t>TCTCCCAATCAACCTTTTGGCATCG   3’</w:t>
            </w:r>
          </w:p>
        </w:tc>
      </w:tr>
    </w:tbl>
    <w:p w:rsidR="005A072C" w:rsidRDefault="005A072C"/>
    <w:sectPr w:rsidR="005A072C" w:rsidSect="005A0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A72AB1"/>
    <w:rsid w:val="00012A95"/>
    <w:rsid w:val="00092397"/>
    <w:rsid w:val="00095F59"/>
    <w:rsid w:val="000C745C"/>
    <w:rsid w:val="001E48C4"/>
    <w:rsid w:val="00271353"/>
    <w:rsid w:val="002B1B7D"/>
    <w:rsid w:val="002C631F"/>
    <w:rsid w:val="00300687"/>
    <w:rsid w:val="003161B9"/>
    <w:rsid w:val="00453BB6"/>
    <w:rsid w:val="00454A38"/>
    <w:rsid w:val="004B5628"/>
    <w:rsid w:val="004F481F"/>
    <w:rsid w:val="00525067"/>
    <w:rsid w:val="00552C10"/>
    <w:rsid w:val="00574C4B"/>
    <w:rsid w:val="005A072C"/>
    <w:rsid w:val="006818D0"/>
    <w:rsid w:val="006E1AB3"/>
    <w:rsid w:val="006F2BA9"/>
    <w:rsid w:val="00704281"/>
    <w:rsid w:val="00756196"/>
    <w:rsid w:val="007C4079"/>
    <w:rsid w:val="00853630"/>
    <w:rsid w:val="00906917"/>
    <w:rsid w:val="009639A3"/>
    <w:rsid w:val="00983C72"/>
    <w:rsid w:val="009932EA"/>
    <w:rsid w:val="009A47B3"/>
    <w:rsid w:val="00A72AB1"/>
    <w:rsid w:val="00AA36C5"/>
    <w:rsid w:val="00B0256F"/>
    <w:rsid w:val="00B64198"/>
    <w:rsid w:val="00BF6D3D"/>
    <w:rsid w:val="00C45799"/>
    <w:rsid w:val="00C50BDF"/>
    <w:rsid w:val="00D30246"/>
    <w:rsid w:val="00E16C02"/>
    <w:rsid w:val="00EF48D6"/>
    <w:rsid w:val="00F74775"/>
    <w:rsid w:val="00FB42BA"/>
    <w:rsid w:val="00FE7078"/>
    <w:rsid w:val="00FF5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AB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72A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2AB1"/>
    <w:rPr>
      <w:rFonts w:ascii="Courier New" w:eastAsia="SimSu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hu</dc:creator>
  <cp:keywords/>
  <dc:description/>
  <cp:lastModifiedBy>Fang Zhu</cp:lastModifiedBy>
  <cp:revision>13</cp:revision>
  <dcterms:created xsi:type="dcterms:W3CDTF">2011-01-25T08:08:00Z</dcterms:created>
  <dcterms:modified xsi:type="dcterms:W3CDTF">2011-10-24T20:27:00Z</dcterms:modified>
</cp:coreProperties>
</file>